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Prioritizer input for the complex-autism patient group. The 242 CNVs identified in 52 patients with a complex-autism phenotype were combined into 181 non-overlapping unique CNVR for analysis. Nucleotide positions for the CNVR start and end were based on the NCBI V35 assembly. Chr: chromosome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59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65"/>
        <w:gridCol w:w="1290"/>
        <w:gridCol w:w="1055"/>
        <w:gridCol w:w="1005"/>
        <w:gridCol w:w="780"/>
      </w:tblGrid>
      <w:tr>
        <w:trPr>
          <w:tblHeader w:val="true"/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r.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4"/>
                <w:szCs w:val="14"/>
              </w:rPr>
              <w:t>Cytoband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NVR Start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NVR End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ize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p36.3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4953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3684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31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p36.32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9508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2237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28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p36.1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10339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13866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27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p36.13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33989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3591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21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p34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99528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1302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492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p32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8517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9908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910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p3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73326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8875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425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p2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503326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50773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05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p13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280104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331444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340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p13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11991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20822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830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q21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42520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5361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90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q24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565042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565924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82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q31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81983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82337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40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q31.2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842103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853718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615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q31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356971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36731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343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-q42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005382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007242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60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-p24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24783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26179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96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-p22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54534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24004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470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-p16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42638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44944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06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-p16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41733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46464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31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-p14p13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4648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5353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045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-p11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34238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61556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318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-q14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744327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762758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431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-q3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132109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18314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033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-q34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301254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301599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6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-q37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263305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271234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28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p26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248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7177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929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p14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04377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2517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799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p14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84098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87879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81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p12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51136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6509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954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q13.1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12165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14614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487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q13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358583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359785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2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q2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329545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355463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917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q2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904500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91451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15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q25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299728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30287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45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q26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336141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345519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378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-q26.3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033847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05105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203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p16.1p15.3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98393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0957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64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p1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27750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2882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71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13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54720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94925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205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13.1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32480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4925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775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13.1-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69674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84765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91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13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33696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4106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64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28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457871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462701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30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28.3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641376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661609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232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31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33486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335926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60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32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260757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267559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02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32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744118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752090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72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34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631122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64066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41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35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951994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99758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591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-q35.2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10604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108628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83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p15.3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209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938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28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p15.33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9455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710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47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p15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66079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72404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24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p15.2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31459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58987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527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p14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82277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87019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42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q12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75863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80748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84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q13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01586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02863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77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q1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705324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712179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55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q23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128204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13795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747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q23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012415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017715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99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q35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030875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046547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72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-q35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610898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623828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929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-p25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052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90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56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-p25.3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94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437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43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-p2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20314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2487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59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-q1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02113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09441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28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-q1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93896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05479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83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-q12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07544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1040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56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-q14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37250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37920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0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-q14.1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39580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41020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39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p22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2373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447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100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p21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0692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328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93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p15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91699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06077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378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q11.2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84885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8824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58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q11.2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00549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01501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3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q22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56179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72089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09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q3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75430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084090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59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q31.3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852841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856944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03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q32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806693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809749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56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q36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133635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149578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43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q36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61622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63378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55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-q36.3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841013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86189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883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-p23.2p23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1782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0189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407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-p2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94317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95448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31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-p21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16051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2033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84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-p21.3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72875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31214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339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-p1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77431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82966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34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-q1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64757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6547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8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-q21.1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08133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1448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48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-q23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177128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179164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36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-q24.2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775741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791963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221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-p24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18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44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257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-p24.3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2199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498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81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-p24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9682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3567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85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-p2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65137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67620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83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-p23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63125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64114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88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-p23-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9932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1449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168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-p22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89344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90819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75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-p2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34432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37215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82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-p21.1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43390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5482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432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-q21.1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67723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85527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803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-q34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536029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55402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990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-p1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02223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10179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956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-p11.2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69577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84820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243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-q1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75630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83706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76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-q11.2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58249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62638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89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-q11.2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01332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17361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029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-q2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07970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17458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488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-q26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979138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979214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-p15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9879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9994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4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-p14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56507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58006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99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-p1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26953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41819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866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-p12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20876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30618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742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-p11.1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34340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128586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4245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-q22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12600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79246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646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-q22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71664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71754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98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-q2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385903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422538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634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-p13.3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5949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6419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0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-p13.3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89160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1457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297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-p12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36034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47712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678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-p12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83563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8505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90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-p11.2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01928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05304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76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-p11.21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13261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30393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132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-q14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37461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41537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76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-q1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66998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869198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00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-q2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64209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71387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78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-q2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323204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328574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69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-q24.3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025519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033981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61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-q12.1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00819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23664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844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-q31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25208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72971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07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-q2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60592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785637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044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-q21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25559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27852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93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-q21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8660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97323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718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-q23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82548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2148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935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-q31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551839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555788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949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-q32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82480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826219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13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-q11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32235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63588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352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-q13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72357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8535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994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-q13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29884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30221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7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-q22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3392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40910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88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-q26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94309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963332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23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-q26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86288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08979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691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-p13.2p13.1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29691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30778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87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-p11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01030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08530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00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-q22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22275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26443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167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-q23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49803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5052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8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-q23.1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58249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662264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015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-p13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8769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6466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697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-p13.3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8315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7525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210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-p11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31517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43068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51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-q21.3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35797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38104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07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-q24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19415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621761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46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-q25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87810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4905197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09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-p11.3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1779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7066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871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-q22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00371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0424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68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-q22.1q22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79753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90648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895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-p13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4671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9710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38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-p13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5659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1781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53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-p1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42378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47389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010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-q13.2q13.3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06644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350666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422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-q13.3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49839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853192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53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-q13.4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99479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06982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02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-p12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54648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55539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90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-p12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74236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78596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60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-p12.1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86960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8473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512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-q13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08177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08811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4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-q11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52328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87984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655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-q22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64790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66358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7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-q22.3-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53453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551218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684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-q1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54407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7577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169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-q11.2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25234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13373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81399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-q11.2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01212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23522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310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-p22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32290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81422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91327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-p22.1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44379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454069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273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-p2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38547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646053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0575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-p11.2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59411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760569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82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-q21.3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767049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7709224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8726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-q2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72468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5798151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470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-q26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471659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4719525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28</w:t>
            </w:r>
          </w:p>
        </w:tc>
      </w:tr>
      <w:tr>
        <w:trPr>
          <w:trHeight w:val="230" w:hRule="exact"/>
        </w:trPr>
        <w:tc>
          <w:tcPr>
            <w:tcW w:w="46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X-q2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349173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36426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0916</w:t>
            </w:r>
          </w:p>
        </w:tc>
      </w:tr>
    </w:tbl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09:25:00Z</dcterms:created>
  <dc:creator>vanderzwaag</dc:creator>
  <dc:description/>
  <cp:keywords/>
  <dc:language>en-US</dc:language>
  <cp:lastModifiedBy>vanderzwaag</cp:lastModifiedBy>
  <dcterms:modified xsi:type="dcterms:W3CDTF">2009-03-23T09:25:00Z</dcterms:modified>
  <cp:revision>2</cp:revision>
  <dc:subject/>
  <dc:title>Table S1</dc:title>
</cp:coreProperties>
</file>